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B381A" w14:textId="7FD69458" w:rsidR="00F846C0" w:rsidRDefault="00F846C0">
      <w:pPr>
        <w:rPr>
          <w:rFonts w:hint="eastAsia"/>
        </w:rPr>
      </w:pPr>
    </w:p>
    <w:p w14:paraId="5FB2C0DA" w14:textId="6835483D" w:rsidR="00884F28" w:rsidRDefault="00884F28" w:rsidP="00884F28">
      <w:pPr>
        <w:pStyle w:val="a3"/>
        <w:keepNext/>
      </w:pPr>
      <w:r>
        <w:rPr>
          <w:rFonts w:hint="eastAsia"/>
        </w:rPr>
        <w:t>S</w:t>
      </w:r>
      <w:r>
        <w:t>upplemental table 1 M</w:t>
      </w:r>
      <w:r w:rsidRPr="00E3710C">
        <w:t xml:space="preserve">utation profile of </w:t>
      </w:r>
      <w:proofErr w:type="spellStart"/>
      <w:r w:rsidRPr="00E3710C">
        <w:t>UrC</w:t>
      </w:r>
      <w:proofErr w:type="spellEnd"/>
      <w:r w:rsidRPr="00E3710C">
        <w:t xml:space="preserve"> and CRC</w:t>
      </w:r>
    </w:p>
    <w:tbl>
      <w:tblPr>
        <w:tblW w:w="16014" w:type="dxa"/>
        <w:tblLayout w:type="fixed"/>
        <w:tblLook w:val="04A0" w:firstRow="1" w:lastRow="0" w:firstColumn="1" w:lastColumn="0" w:noHBand="0" w:noVBand="1"/>
      </w:tblPr>
      <w:tblGrid>
        <w:gridCol w:w="664"/>
        <w:gridCol w:w="1211"/>
        <w:gridCol w:w="1146"/>
        <w:gridCol w:w="1145"/>
        <w:gridCol w:w="1200"/>
        <w:gridCol w:w="1233"/>
        <w:gridCol w:w="1200"/>
        <w:gridCol w:w="1735"/>
        <w:gridCol w:w="1570"/>
        <w:gridCol w:w="1288"/>
        <w:gridCol w:w="1167"/>
        <w:gridCol w:w="1287"/>
        <w:gridCol w:w="1168"/>
      </w:tblGrid>
      <w:tr w:rsidR="00DE5E87" w:rsidRPr="00DE5E87" w14:paraId="0612D082" w14:textId="77777777" w:rsidTr="00806595">
        <w:trPr>
          <w:trHeight w:val="276"/>
        </w:trPr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0360D9" w14:textId="77777777" w:rsidR="00DE5E87" w:rsidRPr="00DE5E87" w:rsidRDefault="00DE5E87" w:rsidP="00DE5E87">
            <w:pPr>
              <w:widowControl/>
              <w:jc w:val="left"/>
              <w:rPr>
                <w:rFonts w:ascii="Times New Roman" w:eastAsia="Times New Roman" w:hAnsi="Times New Roman" w:cs="宋体"/>
                <w:kern w:val="0"/>
                <w:sz w:val="20"/>
                <w:szCs w:val="20"/>
              </w:rPr>
            </w:pPr>
          </w:p>
        </w:tc>
        <w:tc>
          <w:tcPr>
            <w:tcW w:w="1535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A7591F" w14:textId="77777777" w:rsidR="00DE5E87" w:rsidRPr="00DE5E87" w:rsidRDefault="00DE5E87" w:rsidP="00DE5E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5E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tion profile</w:t>
            </w:r>
          </w:p>
        </w:tc>
      </w:tr>
      <w:tr w:rsidR="00DE5E87" w:rsidRPr="00DE5E87" w14:paraId="21DC7C3F" w14:textId="77777777" w:rsidTr="00DE5E87">
        <w:trPr>
          <w:trHeight w:val="276"/>
        </w:trPr>
        <w:tc>
          <w:tcPr>
            <w:tcW w:w="664" w:type="dxa"/>
            <w:shd w:val="clear" w:color="auto" w:fill="D9D9D9"/>
            <w:noWrap/>
            <w:vAlign w:val="center"/>
          </w:tcPr>
          <w:p w14:paraId="1AD5C154" w14:textId="77777777" w:rsidR="00DE5E87" w:rsidRPr="00DE5E87" w:rsidRDefault="00DE5E87" w:rsidP="00DE5E8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15666C8A" w14:textId="77777777" w:rsidR="00DE5E87" w:rsidRPr="00DE5E87" w:rsidRDefault="00DE5E87" w:rsidP="00DE5E87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DE5E87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155EA661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6B218C36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MAD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010CDD92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I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659CD785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P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4D04ECF9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5103E1BA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1CF76B2C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5AD73F37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0EA0FEB8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5158953C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14:paraId="4E620812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RAS</w:t>
            </w:r>
          </w:p>
        </w:tc>
      </w:tr>
      <w:tr w:rsidR="00DE5E87" w:rsidRPr="00DE5E87" w14:paraId="28D6A36C" w14:textId="77777777" w:rsidTr="00806595">
        <w:trPr>
          <w:trHeight w:val="276"/>
        </w:trPr>
        <w:tc>
          <w:tcPr>
            <w:tcW w:w="664" w:type="dxa"/>
            <w:shd w:val="clear" w:color="auto" w:fill="auto"/>
            <w:noWrap/>
            <w:vAlign w:val="center"/>
          </w:tcPr>
          <w:p w14:paraId="22975155" w14:textId="77777777" w:rsidR="00DE5E87" w:rsidRPr="00DE5E87" w:rsidRDefault="00DE5E87" w:rsidP="00DE5E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DE5E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</w:t>
            </w:r>
            <w:r w:rsidRPr="00DE5E87">
              <w:rPr>
                <w:rFonts w:ascii="等线" w:eastAsia="等线" w:hAnsi="等线" w:cs="宋体"/>
                <w:color w:val="000000"/>
                <w:kern w:val="0"/>
                <w:sz w:val="22"/>
              </w:rPr>
              <w:t>rC</w:t>
            </w:r>
            <w:proofErr w:type="spellEnd"/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17F88E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0%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A72ECA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3%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BAAEA3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CA5FFC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%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D105EF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%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DD954A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%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B50E33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%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EE9DF5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%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2E9B58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%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0A428E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%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81547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%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4540E1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%</w:t>
            </w:r>
          </w:p>
        </w:tc>
      </w:tr>
      <w:tr w:rsidR="00DE5E87" w:rsidRPr="00DE5E87" w14:paraId="51081B44" w14:textId="77777777" w:rsidTr="00DE5E87">
        <w:trPr>
          <w:trHeight w:val="552"/>
        </w:trPr>
        <w:tc>
          <w:tcPr>
            <w:tcW w:w="664" w:type="dxa"/>
            <w:shd w:val="clear" w:color="auto" w:fill="D9D9D9"/>
            <w:noWrap/>
            <w:vAlign w:val="center"/>
          </w:tcPr>
          <w:p w14:paraId="4D483C1A" w14:textId="77777777" w:rsidR="00DE5E87" w:rsidRPr="00DE5E87" w:rsidRDefault="00DE5E87" w:rsidP="00DE5E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E5E87">
              <w:rPr>
                <w:rFonts w:ascii="等线" w:eastAsia="等线" w:hAnsi="等线" w:cs="宋体"/>
                <w:color w:val="000000"/>
                <w:kern w:val="0"/>
                <w:sz w:val="22"/>
              </w:rPr>
              <w:t>CRC</w:t>
            </w:r>
          </w:p>
        </w:tc>
        <w:tc>
          <w:tcPr>
            <w:tcW w:w="1211" w:type="dxa"/>
            <w:shd w:val="clear" w:color="auto" w:fill="D9D9D9"/>
            <w:noWrap/>
            <w:vAlign w:val="center"/>
          </w:tcPr>
          <w:p w14:paraId="6736916D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0</w:t>
            </w:r>
            <w:proofErr w:type="gramStart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(</w:t>
            </w:r>
            <w:proofErr w:type="gramEnd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)</w:t>
            </w:r>
          </w:p>
        </w:tc>
        <w:tc>
          <w:tcPr>
            <w:tcW w:w="1146" w:type="dxa"/>
            <w:shd w:val="clear" w:color="auto" w:fill="D9D9D9"/>
            <w:noWrap/>
            <w:vAlign w:val="center"/>
          </w:tcPr>
          <w:p w14:paraId="3375F696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0</w:t>
            </w:r>
            <w:proofErr w:type="gramStart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(</w:t>
            </w:r>
            <w:proofErr w:type="gramEnd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)</w:t>
            </w:r>
          </w:p>
        </w:tc>
        <w:tc>
          <w:tcPr>
            <w:tcW w:w="1145" w:type="dxa"/>
            <w:shd w:val="clear" w:color="auto" w:fill="D9D9D9"/>
            <w:noWrap/>
            <w:vAlign w:val="center"/>
          </w:tcPr>
          <w:p w14:paraId="4F81B939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0</w:t>
            </w:r>
            <w:proofErr w:type="gramStart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(</w:t>
            </w:r>
            <w:proofErr w:type="gramEnd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)</w:t>
            </w:r>
          </w:p>
        </w:tc>
        <w:tc>
          <w:tcPr>
            <w:tcW w:w="1200" w:type="dxa"/>
            <w:shd w:val="clear" w:color="auto" w:fill="D9D9D9"/>
            <w:noWrap/>
            <w:vAlign w:val="center"/>
          </w:tcPr>
          <w:p w14:paraId="3EABACA7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0</w:t>
            </w:r>
            <w:proofErr w:type="gramStart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(</w:t>
            </w:r>
            <w:proofErr w:type="gramEnd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)</w:t>
            </w:r>
          </w:p>
        </w:tc>
        <w:tc>
          <w:tcPr>
            <w:tcW w:w="1233" w:type="dxa"/>
            <w:shd w:val="clear" w:color="auto" w:fill="D9D9D9"/>
            <w:noWrap/>
            <w:vAlign w:val="center"/>
          </w:tcPr>
          <w:p w14:paraId="5B0B608D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80.0</w:t>
            </w:r>
            <w:proofErr w:type="gramStart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(</w:t>
            </w:r>
            <w:proofErr w:type="gramEnd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200" w:type="dxa"/>
            <w:shd w:val="clear" w:color="auto" w:fill="D9D9D9"/>
            <w:noWrap/>
            <w:vAlign w:val="center"/>
          </w:tcPr>
          <w:p w14:paraId="5E83F1EA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5.0</w:t>
            </w:r>
            <w:proofErr w:type="gramStart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(</w:t>
            </w:r>
            <w:proofErr w:type="gramEnd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DE5E8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35" w:type="dxa"/>
            <w:shd w:val="clear" w:color="auto" w:fill="D9D9D9"/>
            <w:noWrap/>
            <w:vAlign w:val="center"/>
          </w:tcPr>
          <w:p w14:paraId="06E47F0B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-10.0</w:t>
            </w:r>
            <w:proofErr w:type="gramStart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  <w:r w:rsidRPr="00DE5E8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gramEnd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)</w:t>
            </w:r>
          </w:p>
        </w:tc>
        <w:tc>
          <w:tcPr>
            <w:tcW w:w="1570" w:type="dxa"/>
            <w:shd w:val="clear" w:color="auto" w:fill="D9D9D9"/>
            <w:noWrap/>
            <w:vAlign w:val="center"/>
          </w:tcPr>
          <w:p w14:paraId="06EA8518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%-15.0</w:t>
            </w:r>
            <w:proofErr w:type="gramStart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(</w:t>
            </w:r>
            <w:proofErr w:type="gramEnd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288" w:type="dxa"/>
            <w:shd w:val="clear" w:color="auto" w:fill="D9D9D9"/>
            <w:noWrap/>
            <w:vAlign w:val="center"/>
          </w:tcPr>
          <w:p w14:paraId="6E0090C1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4.0</w:t>
            </w:r>
            <w:proofErr w:type="gramStart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(</w:t>
            </w:r>
            <w:proofErr w:type="gramEnd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)</w:t>
            </w:r>
          </w:p>
        </w:tc>
        <w:tc>
          <w:tcPr>
            <w:tcW w:w="1167" w:type="dxa"/>
            <w:shd w:val="clear" w:color="auto" w:fill="D9D9D9"/>
            <w:noWrap/>
            <w:vAlign w:val="center"/>
          </w:tcPr>
          <w:p w14:paraId="26BE2E4E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proofErr w:type="gramStart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(</w:t>
            </w:r>
            <w:proofErr w:type="gramEnd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)</w:t>
            </w:r>
          </w:p>
        </w:tc>
        <w:tc>
          <w:tcPr>
            <w:tcW w:w="1287" w:type="dxa"/>
            <w:shd w:val="clear" w:color="auto" w:fill="D9D9D9"/>
            <w:noWrap/>
            <w:vAlign w:val="center"/>
          </w:tcPr>
          <w:p w14:paraId="69033948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12.0</w:t>
            </w:r>
            <w:proofErr w:type="gramStart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(</w:t>
            </w:r>
            <w:proofErr w:type="gramEnd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)</w:t>
            </w:r>
          </w:p>
        </w:tc>
        <w:tc>
          <w:tcPr>
            <w:tcW w:w="1168" w:type="dxa"/>
            <w:shd w:val="clear" w:color="auto" w:fill="D9D9D9"/>
            <w:noWrap/>
            <w:vAlign w:val="center"/>
          </w:tcPr>
          <w:p w14:paraId="3BB95BEB" w14:textId="77777777" w:rsidR="00DE5E87" w:rsidRPr="00DE5E87" w:rsidRDefault="00DE5E87" w:rsidP="00DE5E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</w:t>
            </w:r>
            <w:proofErr w:type="gramStart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(</w:t>
            </w:r>
            <w:proofErr w:type="gramEnd"/>
            <w:r w:rsidRPr="00DE5E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)</w:t>
            </w:r>
          </w:p>
        </w:tc>
      </w:tr>
    </w:tbl>
    <w:p w14:paraId="232E1E2B" w14:textId="77777777" w:rsidR="00DE5E87" w:rsidRDefault="00DE5E87">
      <w:pPr>
        <w:rPr>
          <w:rFonts w:hint="eastAsia"/>
        </w:rPr>
      </w:pPr>
    </w:p>
    <w:p w14:paraId="433DCA38" w14:textId="49E02F3F" w:rsidR="00DE5E87" w:rsidRDefault="00DE5E87" w:rsidP="00DE5E87">
      <w:r>
        <w:t>1</w:t>
      </w:r>
      <w:r>
        <w:tab/>
        <w:t xml:space="preserve">Li XL, Zhou J, Chen ZR and </w:t>
      </w:r>
      <w:proofErr w:type="spellStart"/>
      <w:r>
        <w:t>Chng</w:t>
      </w:r>
      <w:proofErr w:type="spellEnd"/>
      <w:r>
        <w:t xml:space="preserve"> WJ (2015). P53 mutations in colorectal cancer - molecular pathogenesis and pharmacological reactivation. World journal of gastroenterology; 21(1): 84-93.doi:10.3748/</w:t>
      </w:r>
      <w:proofErr w:type="gramStart"/>
      <w:r>
        <w:t>wjg.v21.i</w:t>
      </w:r>
      <w:proofErr w:type="gramEnd"/>
      <w:r>
        <w:t>1.84</w:t>
      </w:r>
    </w:p>
    <w:p w14:paraId="3483AD5F" w14:textId="3773A7EF" w:rsidR="00DE5E87" w:rsidRDefault="00DE5E87" w:rsidP="00DE5E87">
      <w:r>
        <w:t>2</w:t>
      </w:r>
      <w:r>
        <w:tab/>
      </w:r>
      <w:proofErr w:type="spellStart"/>
      <w:r>
        <w:t>Dienstmann</w:t>
      </w:r>
      <w:proofErr w:type="spellEnd"/>
      <w:r>
        <w:t xml:space="preserve"> R, Connor K and Byrne AT (2020). Precision Therapy in RAS Mutant Colorectal Cancer. Gastroenterology; 158(4): </w:t>
      </w:r>
      <w:proofErr w:type="gramStart"/>
      <w:r>
        <w:t>806-11.doi:10.1053/j.gastro</w:t>
      </w:r>
      <w:proofErr w:type="gramEnd"/>
      <w:r>
        <w:t>.2019.12.051</w:t>
      </w:r>
    </w:p>
    <w:p w14:paraId="3A9EE5FC" w14:textId="0B1AD734" w:rsidR="00DE5E87" w:rsidRDefault="00884F28" w:rsidP="00DE5E87">
      <w:r>
        <w:t>3</w:t>
      </w:r>
      <w:r w:rsidR="00DE5E87">
        <w:tab/>
        <w:t>Wang H, Stephens B, Von Hoff DD and Han H (2009). Identification and characterization of a novel anticancer agent with selectivity against deleted in pancreatic cancer locus 4 (DPC4)-deficient pancreatic and colon cancer cells. Pancreas; 38(5): 551-7.doi:10.1097/MPA.0b013e31819d7415</w:t>
      </w:r>
    </w:p>
    <w:p w14:paraId="7CE9D188" w14:textId="69ADE11C" w:rsidR="00DE5E87" w:rsidRDefault="00884F28" w:rsidP="00DE5E87">
      <w:r>
        <w:t>4</w:t>
      </w:r>
      <w:r w:rsidR="00DE5E87">
        <w:tab/>
        <w:t>Zhao P, Li L, Jiang X and Li Q (2019). Mismatch repair deficiency/microsatellite instability-high as a predictor for anti-PD-1/PD-L1 immunotherapy efficacy. Journal of hematology &amp; oncology; 12(1): 54.doi:10.1186/s13045-019-0738-1</w:t>
      </w:r>
    </w:p>
    <w:p w14:paraId="31183835" w14:textId="0E667B4C" w:rsidR="00DE5E87" w:rsidRDefault="00884F28" w:rsidP="00DE5E87">
      <w:r>
        <w:t>5</w:t>
      </w:r>
      <w:r w:rsidR="00DE5E87">
        <w:tab/>
        <w:t>(2012). Comprehensive molecular characterization of human colon and rectal cancer. Nature; 487(7407): 330-7.doi:10.1038/nature11252</w:t>
      </w:r>
    </w:p>
    <w:p w14:paraId="57543EF1" w14:textId="0A2CA96B" w:rsidR="00DE5E87" w:rsidRDefault="00884F28" w:rsidP="00DE5E87">
      <w:r>
        <w:t>6</w:t>
      </w:r>
      <w:r w:rsidR="00DE5E87">
        <w:tab/>
        <w:t>La Salvia A, Lopez-Gomez V and Garcia-</w:t>
      </w:r>
      <w:proofErr w:type="spellStart"/>
      <w:r w:rsidR="00DE5E87">
        <w:t>Carbonero</w:t>
      </w:r>
      <w:proofErr w:type="spellEnd"/>
      <w:r w:rsidR="00DE5E87">
        <w:t xml:space="preserve"> R (2019). HER2-targeted therapy: an emerging strategy in advanced colorectal cancer. Expert opinion on investigational drugs; 28(1): 29-38.doi:10.1080/13543784.2019.1555583</w:t>
      </w:r>
    </w:p>
    <w:p w14:paraId="2888343A" w14:textId="0F800809" w:rsidR="00DE5E87" w:rsidRDefault="00884F28" w:rsidP="00DE5E87">
      <w:r>
        <w:t>7</w:t>
      </w:r>
      <w:r w:rsidR="00DE5E87">
        <w:tab/>
        <w:t xml:space="preserve">Li J, Ma X, </w:t>
      </w:r>
      <w:proofErr w:type="spellStart"/>
      <w:r w:rsidR="00DE5E87">
        <w:t>Chakravarti</w:t>
      </w:r>
      <w:proofErr w:type="spellEnd"/>
      <w:r w:rsidR="00DE5E87">
        <w:t xml:space="preserve"> D, </w:t>
      </w:r>
      <w:proofErr w:type="spellStart"/>
      <w:r w:rsidR="00DE5E87">
        <w:t>Shalapour</w:t>
      </w:r>
      <w:proofErr w:type="spellEnd"/>
      <w:r w:rsidR="00DE5E87">
        <w:t xml:space="preserve"> S and DePinho RA (2021). Genetic and biological hallmarks of colorectal cancer. Genes &amp; development; 35(11-12): 787-820.doi:10.1101/gad.348226.120</w:t>
      </w:r>
    </w:p>
    <w:p w14:paraId="0C487043" w14:textId="47765935" w:rsidR="00DE5E87" w:rsidRDefault="00884F28" w:rsidP="00DE5E87">
      <w:r>
        <w:t>8</w:t>
      </w:r>
      <w:r w:rsidR="00DE5E87">
        <w:tab/>
        <w:t xml:space="preserve">Zhang M, Li G, Sun X, Ni S, Tan C, Xu M, et al. (2018). MET amplification, expression, and exon 14 mutations in colorectal adenocarcinoma. Human pathology; 77: </w:t>
      </w:r>
      <w:proofErr w:type="gramStart"/>
      <w:r w:rsidR="00DE5E87">
        <w:t>108-15.doi:10.1016/j.humpath</w:t>
      </w:r>
      <w:proofErr w:type="gramEnd"/>
      <w:r w:rsidR="00DE5E87">
        <w:t>.2018.03.024</w:t>
      </w:r>
    </w:p>
    <w:p w14:paraId="7AF83C49" w14:textId="5F213E6D" w:rsidR="00DE5E87" w:rsidRDefault="00884F28" w:rsidP="00DE5E87">
      <w:pPr>
        <w:rPr>
          <w:rFonts w:hint="eastAsia"/>
        </w:rPr>
      </w:pPr>
      <w:r>
        <w:t>9</w:t>
      </w:r>
      <w:r w:rsidR="00DE5E87">
        <w:tab/>
        <w:t xml:space="preserve">Day FL, </w:t>
      </w:r>
      <w:proofErr w:type="spellStart"/>
      <w:r w:rsidR="00DE5E87">
        <w:t>Jorissen</w:t>
      </w:r>
      <w:proofErr w:type="spellEnd"/>
      <w:r w:rsidR="00DE5E87">
        <w:t xml:space="preserve"> RN, Lipton L, </w:t>
      </w:r>
      <w:proofErr w:type="spellStart"/>
      <w:r w:rsidR="00DE5E87">
        <w:t>Mouradov</w:t>
      </w:r>
      <w:proofErr w:type="spellEnd"/>
      <w:r w:rsidR="00DE5E87">
        <w:t xml:space="preserve"> D, </w:t>
      </w:r>
      <w:proofErr w:type="spellStart"/>
      <w:r w:rsidR="00DE5E87">
        <w:t>Sakthianandeswaren</w:t>
      </w:r>
      <w:proofErr w:type="spellEnd"/>
      <w:r w:rsidR="00DE5E87">
        <w:t xml:space="preserve"> A, Christie M, et al. (2013). PIK3CA and PTEN gene and exon mutation-specific clinicopathologic and molecular associations in colorectal cancer. Clinical cancer </w:t>
      </w:r>
      <w:proofErr w:type="gramStart"/>
      <w:r w:rsidR="00DE5E87">
        <w:t>research :</w:t>
      </w:r>
      <w:proofErr w:type="gramEnd"/>
      <w:r w:rsidR="00DE5E87">
        <w:t xml:space="preserve"> an official journal of the American Association for Cancer Research; 19(12): 3285-96.doi:10.1158/1078-0432.Ccr-12-3614</w:t>
      </w:r>
    </w:p>
    <w:sectPr w:rsidR="00DE5E87" w:rsidSect="00DE5E87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FF7"/>
    <w:rsid w:val="00003EE8"/>
    <w:rsid w:val="000B6112"/>
    <w:rsid w:val="00144B96"/>
    <w:rsid w:val="001E0851"/>
    <w:rsid w:val="00516F4B"/>
    <w:rsid w:val="005474AF"/>
    <w:rsid w:val="00553FA2"/>
    <w:rsid w:val="0070614F"/>
    <w:rsid w:val="00820E50"/>
    <w:rsid w:val="00884F28"/>
    <w:rsid w:val="00937B10"/>
    <w:rsid w:val="00A77D23"/>
    <w:rsid w:val="00DD1FF7"/>
    <w:rsid w:val="00DD7024"/>
    <w:rsid w:val="00DE5E87"/>
    <w:rsid w:val="00E94F12"/>
    <w:rsid w:val="00F8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0EE68"/>
  <w15:chartTrackingRefBased/>
  <w15:docId w15:val="{ADBD9EE1-9A41-4D4D-BBAD-A97B5C5B6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84F2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</dc:creator>
  <cp:keywords/>
  <dc:description/>
  <cp:lastModifiedBy>阳</cp:lastModifiedBy>
  <cp:revision>2</cp:revision>
  <dcterms:created xsi:type="dcterms:W3CDTF">2023-05-01T07:28:00Z</dcterms:created>
  <dcterms:modified xsi:type="dcterms:W3CDTF">2023-05-01T07:45:00Z</dcterms:modified>
</cp:coreProperties>
</file>